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268D7" w14:textId="61A968D5" w:rsidR="00172A0F" w:rsidRPr="00CC2798" w:rsidRDefault="00172A0F" w:rsidP="0064527B">
      <w:pPr>
        <w:pStyle w:val="Heading2"/>
        <w:spacing w:line="480" w:lineRule="auto"/>
        <w:rPr>
          <w:rFonts w:asciiTheme="minorHAnsi" w:hAnsiTheme="minorHAnsi" w:cstheme="minorHAnsi"/>
          <w:lang w:val="en-US"/>
        </w:rPr>
      </w:pPr>
      <w:r w:rsidRPr="00CC2798">
        <w:rPr>
          <w:rFonts w:asciiTheme="minorHAnsi" w:hAnsiTheme="minorHAnsi" w:cstheme="minorHAnsi"/>
          <w:lang w:val="en-US"/>
        </w:rPr>
        <w:t>Table S1: PRISMA checklist</w:t>
      </w:r>
    </w:p>
    <w:tbl>
      <w:tblPr>
        <w:tblW w:w="9498" w:type="dxa"/>
        <w:tblInd w:w="-292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567"/>
        <w:gridCol w:w="4819"/>
        <w:gridCol w:w="2410"/>
      </w:tblGrid>
      <w:tr w:rsidR="00CC2798" w:rsidRPr="00CC2798" w14:paraId="5403455B" w14:textId="77777777" w:rsidTr="00E07A7F">
        <w:trPr>
          <w:trHeight w:val="610"/>
        </w:trPr>
        <w:tc>
          <w:tcPr>
            <w:tcW w:w="1702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16EEF78" w14:textId="77777777" w:rsidR="00CC2798" w:rsidRPr="00CC2798" w:rsidRDefault="00CC2798" w:rsidP="0064527B">
            <w:pPr>
              <w:pStyle w:val="TableParagraph"/>
              <w:spacing w:before="98" w:line="480" w:lineRule="auto"/>
              <w:ind w:left="107" w:right="518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color w:val="FFFFFF"/>
                <w:sz w:val="18"/>
              </w:rPr>
              <w:t>Section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1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b/>
                <w:color w:val="FFFFFF"/>
                <w:sz w:val="18"/>
              </w:rPr>
              <w:t xml:space="preserve">and 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6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7E59A5A" w14:textId="77777777" w:rsidR="00CC2798" w:rsidRPr="00CC2798" w:rsidRDefault="00CC2798" w:rsidP="0064527B">
            <w:pPr>
              <w:pStyle w:val="TableParagraph"/>
              <w:spacing w:before="98" w:line="480" w:lineRule="auto"/>
              <w:ind w:left="108" w:right="89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 xml:space="preserve">Item 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481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E5F1450" w14:textId="77777777" w:rsidR="00CC2798" w:rsidRPr="00CC2798" w:rsidRDefault="00CC2798" w:rsidP="0064527B">
            <w:pPr>
              <w:pStyle w:val="TableParagraph"/>
              <w:spacing w:before="5" w:line="480" w:lineRule="auto"/>
              <w:rPr>
                <w:rFonts w:asciiTheme="minorHAnsi" w:hAnsiTheme="minorHAnsi" w:cstheme="minorHAnsi"/>
                <w:sz w:val="17"/>
              </w:rPr>
            </w:pPr>
          </w:p>
          <w:p w14:paraId="709AFB94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color w:val="FFFFFF"/>
                <w:sz w:val="18"/>
              </w:rPr>
              <w:t>Checklist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1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24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4B257A7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 xml:space="preserve">Location </w:t>
            </w:r>
            <w:r w:rsidRPr="00CC2798">
              <w:rPr>
                <w:rFonts w:asciiTheme="minorHAnsi" w:hAnsiTheme="minorHAnsi" w:cstheme="minorHAnsi"/>
                <w:b/>
                <w:color w:val="FFFFFF"/>
                <w:sz w:val="18"/>
              </w:rPr>
              <w:t>where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4"/>
                <w:sz w:val="18"/>
              </w:rPr>
              <w:t>item</w:t>
            </w:r>
          </w:p>
          <w:p w14:paraId="48D950F3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9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color w:val="FFFFFF"/>
                <w:sz w:val="18"/>
              </w:rPr>
              <w:t xml:space="preserve">is </w:t>
            </w:r>
            <w:r w:rsidRPr="00CC2798">
              <w:rPr>
                <w:rFonts w:asciiTheme="minorHAnsi" w:hAnsiTheme="minorHAnsi" w:cstheme="minorHAnsi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C2798" w:rsidRPr="00CC2798" w14:paraId="46F5983E" w14:textId="77777777" w:rsidTr="00E07A7F">
        <w:trPr>
          <w:trHeight w:val="202"/>
        </w:trPr>
        <w:tc>
          <w:tcPr>
            <w:tcW w:w="708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C888E0D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spacing w:val="-2"/>
                <w:sz w:val="18"/>
              </w:rPr>
              <w:t>TITLE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DBE41F8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4"/>
              </w:rPr>
            </w:pPr>
          </w:p>
        </w:tc>
      </w:tr>
      <w:tr w:rsidR="00CC2798" w:rsidRPr="00CC2798" w14:paraId="340D2532" w14:textId="77777777" w:rsidTr="00E07A7F">
        <w:trPr>
          <w:trHeight w:val="27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DE517F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Tit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E96036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1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1CC0BE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Identify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port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systematic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review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1B4404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Title</w:t>
            </w:r>
          </w:p>
        </w:tc>
      </w:tr>
      <w:tr w:rsidR="00CC2798" w:rsidRPr="00CC2798" w14:paraId="2B99D277" w14:textId="77777777" w:rsidTr="00E07A7F">
        <w:trPr>
          <w:trHeight w:val="202"/>
        </w:trPr>
        <w:tc>
          <w:tcPr>
            <w:tcW w:w="708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758BD89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spacing w:val="-2"/>
                <w:sz w:val="18"/>
              </w:rPr>
              <w:t>ABSTRACT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26C30D3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4"/>
              </w:rPr>
            </w:pPr>
          </w:p>
        </w:tc>
      </w:tr>
      <w:tr w:rsidR="00CC2798" w:rsidRPr="00CC2798" w14:paraId="1FCDA2E7" w14:textId="77777777" w:rsidTr="00E07A7F">
        <w:trPr>
          <w:trHeight w:val="27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2BE178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Abstrac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7581F2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2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071A73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e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ISMA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2020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Abstracts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checklist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8E793B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Abstract</w:t>
            </w:r>
          </w:p>
        </w:tc>
      </w:tr>
      <w:tr w:rsidR="00CC2798" w:rsidRPr="00CC2798" w14:paraId="5E6011D7" w14:textId="77777777" w:rsidTr="00E07A7F">
        <w:trPr>
          <w:trHeight w:val="200"/>
        </w:trPr>
        <w:tc>
          <w:tcPr>
            <w:tcW w:w="708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EF42EC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spacing w:val="-2"/>
                <w:sz w:val="18"/>
              </w:rPr>
              <w:t>INTRODUCTION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BE72AC2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2"/>
              </w:rPr>
            </w:pPr>
          </w:p>
        </w:tc>
      </w:tr>
      <w:tr w:rsidR="00CC2798" w:rsidRPr="00CC2798" w14:paraId="72AD018B" w14:textId="77777777" w:rsidTr="00E07A7F">
        <w:trPr>
          <w:trHeight w:val="28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95C3E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Ration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48905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3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95E21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ationale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ontext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xisting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knowledge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D059D" w14:textId="21B4655D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 xml:space="preserve">Introduction: paragraph </w:t>
            </w:r>
            <w:r w:rsidR="002E2CBE">
              <w:rPr>
                <w:rFonts w:asciiTheme="minorHAnsi" w:hAnsiTheme="minorHAnsi" w:cstheme="minorHAnsi"/>
                <w:sz w:val="18"/>
              </w:rPr>
              <w:t>1,2,3</w:t>
            </w:r>
          </w:p>
        </w:tc>
      </w:tr>
      <w:tr w:rsidR="00CC2798" w:rsidRPr="00CC2798" w14:paraId="0682A8B1" w14:textId="77777777" w:rsidTr="00E07A7F">
        <w:trPr>
          <w:trHeight w:val="28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2212376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Objectiv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5A4A58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4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E30223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Provide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xplicit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atement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bjective(s)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question(s)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addresse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D5CF68" w14:textId="009F5F8D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 xml:space="preserve">Introduction: paragraph </w:t>
            </w:r>
            <w:r w:rsidR="002E2CBE">
              <w:rPr>
                <w:rFonts w:asciiTheme="minorHAnsi" w:hAnsiTheme="minorHAnsi" w:cstheme="minorHAnsi"/>
                <w:sz w:val="18"/>
              </w:rPr>
              <w:t>3</w:t>
            </w:r>
          </w:p>
        </w:tc>
      </w:tr>
      <w:tr w:rsidR="00CC2798" w:rsidRPr="00CC2798" w14:paraId="0DF90122" w14:textId="77777777" w:rsidTr="00E07A7F">
        <w:trPr>
          <w:trHeight w:val="202"/>
        </w:trPr>
        <w:tc>
          <w:tcPr>
            <w:tcW w:w="708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D8E54F5" w14:textId="77777777" w:rsidR="00CC2798" w:rsidRPr="00CC2798" w:rsidRDefault="00CC2798" w:rsidP="0064527B">
            <w:pPr>
              <w:pStyle w:val="TableParagraph"/>
              <w:spacing w:before="0" w:line="480" w:lineRule="auto"/>
              <w:ind w:left="107"/>
              <w:rPr>
                <w:rFonts w:asciiTheme="minorHAnsi" w:hAnsiTheme="minorHAnsi" w:cstheme="minorHAnsi"/>
                <w:b/>
                <w:sz w:val="18"/>
              </w:rPr>
            </w:pPr>
            <w:r w:rsidRPr="00CC2798">
              <w:rPr>
                <w:rFonts w:asciiTheme="minorHAnsi" w:hAnsiTheme="minorHAnsi" w:cstheme="minorHAnsi"/>
                <w:b/>
                <w:spacing w:val="-2"/>
                <w:sz w:val="18"/>
              </w:rPr>
              <w:t>METHODS</w:t>
            </w:r>
          </w:p>
        </w:tc>
        <w:tc>
          <w:tcPr>
            <w:tcW w:w="24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85E1FDC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4"/>
              </w:rPr>
            </w:pPr>
          </w:p>
        </w:tc>
      </w:tr>
      <w:tr w:rsidR="00CC2798" w:rsidRPr="00CC2798" w14:paraId="3F14E80B" w14:textId="77777777" w:rsidTr="00E07A7F">
        <w:trPr>
          <w:trHeight w:val="282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D3066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Eligibilit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criteri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2671A1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E1E649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sion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xclus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riteria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how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ies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r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group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synthese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C4C39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earch strategy and selection criteria: paragraph 2</w:t>
            </w:r>
          </w:p>
        </w:tc>
      </w:tr>
      <w:tr w:rsidR="00CC2798" w:rsidRPr="00CC2798" w14:paraId="20BCD036" w14:textId="77777777" w:rsidTr="00E07A7F">
        <w:trPr>
          <w:trHeight w:val="491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6D6D3" w14:textId="77777777" w:rsidR="00CC2798" w:rsidRPr="00CC2798" w:rsidRDefault="00CC2798" w:rsidP="0064527B">
            <w:pPr>
              <w:pStyle w:val="TableParagraph"/>
              <w:spacing w:line="480" w:lineRule="auto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Information sourc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3C148D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6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D2C08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ll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bases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gisters,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bsites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proofErr w:type="spellStart"/>
            <w:r w:rsidRPr="00CC2798">
              <w:rPr>
                <w:rFonts w:asciiTheme="minorHAnsi" w:hAnsiTheme="minorHAnsi" w:cstheme="minorHAnsi"/>
                <w:sz w:val="18"/>
              </w:rPr>
              <w:t>organisations</w:t>
            </w:r>
            <w:proofErr w:type="spellEnd"/>
            <w:r w:rsidRPr="00CC2798">
              <w:rPr>
                <w:rFonts w:asciiTheme="minorHAnsi" w:hAnsiTheme="minorHAnsi" w:cstheme="minorHAnsi"/>
                <w:sz w:val="18"/>
              </w:rPr>
              <w:t>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ferenc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list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the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ources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earche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onsult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dentify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ies.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pecify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 date when each source was last searched or consulted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EFB56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earch strategy and selection criteria: paragraph 1</w:t>
            </w:r>
          </w:p>
        </w:tc>
      </w:tr>
      <w:tr w:rsidR="00CC2798" w:rsidRPr="00CC2798" w14:paraId="004EB741" w14:textId="77777777" w:rsidTr="00E07A7F">
        <w:trPr>
          <w:trHeight w:val="284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C636A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earc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strateg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E8B09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7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B8B494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Present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ull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earch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rategie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ll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bases,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gisters</w:t>
            </w:r>
            <w:r w:rsidRPr="00CC2798">
              <w:rPr>
                <w:rFonts w:asciiTheme="minorHAnsi" w:hAnsiTheme="minorHAnsi" w:cstheme="minorHAnsi"/>
                <w:spacing w:val="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bsites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ding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ilter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limit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used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48994" w14:textId="7ADF811A" w:rsidR="00CC2798" w:rsidRPr="00CC2798" w:rsidRDefault="002E2CBE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Appendix S1</w:t>
            </w:r>
            <w:r w:rsidR="00CC2798" w:rsidRPr="00CC2798">
              <w:rPr>
                <w:rFonts w:asciiTheme="minorHAnsi" w:hAnsiTheme="minorHAnsi" w:cstheme="minorHAnsi"/>
                <w:sz w:val="18"/>
              </w:rPr>
              <w:t xml:space="preserve">: </w:t>
            </w:r>
            <w:r>
              <w:rPr>
                <w:rFonts w:asciiTheme="minorHAnsi" w:hAnsiTheme="minorHAnsi" w:cstheme="minorHAnsi"/>
                <w:sz w:val="18"/>
              </w:rPr>
              <w:t>Section 3</w:t>
            </w:r>
          </w:p>
        </w:tc>
      </w:tr>
      <w:tr w:rsidR="00CC2798" w:rsidRPr="00CC2798" w14:paraId="0BE2232D" w14:textId="77777777" w:rsidTr="00E07A7F">
        <w:trPr>
          <w:trHeight w:val="491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D8ECD6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elect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proces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2BEBD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8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C173A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 th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cide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hether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y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sion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riteria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ding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how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any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er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creened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3D940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CC2798" w:rsidRPr="00CC2798" w14:paraId="28125BCA" w14:textId="77777777" w:rsidTr="00E07A7F">
        <w:trPr>
          <w:trHeight w:val="698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C2E4A" w14:textId="77777777" w:rsidR="00CC2798" w:rsidRPr="00CC2798" w:rsidRDefault="00CC2798" w:rsidP="0064527B">
            <w:pPr>
              <w:pStyle w:val="TableParagraph"/>
              <w:spacing w:before="36" w:line="480" w:lineRule="auto"/>
              <w:ind w:left="107" w:right="358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collection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proces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8CEE2" w14:textId="77777777" w:rsidR="00CC2798" w:rsidRPr="00CC2798" w:rsidRDefault="00CC2798" w:rsidP="0064527B">
            <w:pPr>
              <w:pStyle w:val="TableParagraph"/>
              <w:spacing w:line="480" w:lineRule="auto"/>
              <w:ind w:right="90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w w:val="99"/>
                <w:sz w:val="18"/>
              </w:rPr>
              <w:t>9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593A3" w14:textId="77777777" w:rsidR="00CC2798" w:rsidRPr="00CC2798" w:rsidRDefault="00CC2798" w:rsidP="0064527B">
            <w:pPr>
              <w:pStyle w:val="TableParagraph"/>
              <w:spacing w:before="36"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ocesses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btaining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lastRenderedPageBreak/>
              <w:t>confirming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rom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y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vestigators,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f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pplicable,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tails of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utomation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ols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the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proces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D9E65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lastRenderedPageBreak/>
              <w:t>Methods – Data collection and analysis: paragraph 1</w:t>
            </w:r>
          </w:p>
        </w:tc>
      </w:tr>
      <w:tr w:rsidR="00CC2798" w:rsidRPr="00CC2798" w14:paraId="03398756" w14:textId="77777777" w:rsidTr="00E07A7F">
        <w:trPr>
          <w:trHeight w:val="488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818B7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item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9177F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0a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73601" w14:textId="77777777" w:rsidR="00CC2798" w:rsidRPr="00CC2798" w:rsidRDefault="00CC2798" w:rsidP="0064527B">
            <w:pPr>
              <w:pStyle w:val="TableParagraph"/>
              <w:spacing w:line="480" w:lineRule="auto"/>
              <w:ind w:left="109" w:right="126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List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fin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ll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utcome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hich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r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ought. Specify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hethe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ll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sult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at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r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ompatibl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it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utcom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omai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FC085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earch strategy and selection criteria: paragraph 3</w:t>
            </w:r>
          </w:p>
        </w:tc>
      </w:tr>
      <w:tr w:rsidR="00CC2798" w:rsidRPr="00CC2798" w14:paraId="6ED87E7F" w14:textId="77777777" w:rsidTr="00E07A7F">
        <w:trPr>
          <w:trHeight w:val="491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999A0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576F7B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0b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CC927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List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fin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ll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the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variable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hic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r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ought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e.g.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articipant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tervent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haracteristics,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unding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ources).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 assumptions made about any missing or unclear information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9DC697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CC2798" w:rsidRPr="00CC2798" w14:paraId="23D21ECF" w14:textId="77777777" w:rsidTr="00E07A7F">
        <w:trPr>
          <w:trHeight w:val="491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9C0DB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tudy</w:t>
            </w:r>
            <w:r w:rsidRPr="00CC2798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isk</w:t>
            </w:r>
            <w:r w:rsidRPr="00CC2798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1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bias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848A2" w14:textId="77777777" w:rsidR="00CC2798" w:rsidRPr="00CC2798" w:rsidRDefault="00CC2798" w:rsidP="0064527B">
            <w:pPr>
              <w:pStyle w:val="TableParagraph"/>
              <w:spacing w:line="480" w:lineRule="auto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1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735BC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sess risk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bia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d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ies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cluding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tail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ol(s)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how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any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viewer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sess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557B2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Data collection and analysis: paragraph 1</w:t>
            </w:r>
          </w:p>
        </w:tc>
      </w:tr>
      <w:tr w:rsidR="00CC2798" w:rsidRPr="00CC2798" w14:paraId="2FCC4CCD" w14:textId="77777777" w:rsidTr="00E07A7F">
        <w:trPr>
          <w:trHeight w:val="28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4A831" w14:textId="77777777" w:rsidR="00CC2798" w:rsidRPr="00CC2798" w:rsidRDefault="00CC2798" w:rsidP="0064527B">
            <w:pPr>
              <w:pStyle w:val="TableParagraph"/>
              <w:spacing w:line="480" w:lineRule="auto"/>
              <w:ind w:left="107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Effect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measur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53419" w14:textId="77777777" w:rsidR="00CC2798" w:rsidRPr="00CC2798" w:rsidRDefault="00CC2798" w:rsidP="0064527B">
            <w:pPr>
              <w:pStyle w:val="TableParagraph"/>
              <w:spacing w:line="480" w:lineRule="auto"/>
              <w:ind w:right="88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2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0C63D1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Specify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utcom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ffect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asure(s)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e.g.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isk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atio,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a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ifference)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esentat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result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E46BC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1C02D766" w14:textId="77777777" w:rsidTr="00E07A7F">
        <w:trPr>
          <w:trHeight w:val="488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B1848" w14:textId="77777777" w:rsidR="00CC2798" w:rsidRPr="00CC2798" w:rsidRDefault="00CC2798" w:rsidP="0064527B">
            <w:pPr>
              <w:pStyle w:val="TableParagraph"/>
              <w:spacing w:line="480" w:lineRule="auto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Synthesis method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F6AC1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a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F5DD6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ocesse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ecid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hic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ie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er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ligibl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ach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e.g.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abulating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y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tervent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haracteristics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 comparing against the planned groups for each synthesis (item #5))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F87A0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1A4B5E20" w14:textId="77777777" w:rsidTr="00E07A7F">
        <w:trPr>
          <w:trHeight w:val="492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0E2877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330DA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b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5E9F2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quired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epar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ata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esentation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s,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uch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handling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issing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ummary statistics,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data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conversion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CBF16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0FE0D545" w14:textId="77777777" w:rsidTr="00E07A7F">
        <w:trPr>
          <w:trHeight w:val="285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6AEC4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B776E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c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1BC2F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abulate</w:t>
            </w:r>
            <w:r w:rsidRPr="00CC2798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r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visuall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isplay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sults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dividual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ies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synthese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D2F6A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07CDEC03" w14:textId="77777777" w:rsidTr="00E07A7F">
        <w:trPr>
          <w:trHeight w:val="491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270CA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DBC1E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d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6905B" w14:textId="77777777" w:rsidR="00CC2798" w:rsidRPr="00CC2798" w:rsidRDefault="00CC2798" w:rsidP="0064527B">
            <w:pPr>
              <w:pStyle w:val="TableParagraph"/>
              <w:spacing w:line="480" w:lineRule="auto"/>
              <w:ind w:left="109" w:right="126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z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sults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d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rovid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ational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hoice(s).</w:t>
            </w:r>
            <w:r w:rsidRPr="00CC2798">
              <w:rPr>
                <w:rFonts w:asciiTheme="minorHAnsi" w:hAnsiTheme="minorHAnsi" w:cstheme="minorHAnsi"/>
                <w:spacing w:val="-4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f meta-analysi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was</w:t>
            </w:r>
            <w:r w:rsidRPr="00CC2798">
              <w:rPr>
                <w:rFonts w:asciiTheme="minorHAnsi" w:hAnsiTheme="minorHAnsi" w:cstheme="minorHAnsi"/>
                <w:spacing w:val="-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erformed,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lastRenderedPageBreak/>
              <w:t>describe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CDB83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lastRenderedPageBreak/>
              <w:t>Methods – Statistical analysis: paragraph 1</w:t>
            </w:r>
          </w:p>
        </w:tc>
      </w:tr>
      <w:tr w:rsidR="00CC2798" w:rsidRPr="00CC2798" w14:paraId="1CCCC120" w14:textId="77777777" w:rsidTr="00E07A7F">
        <w:trPr>
          <w:trHeight w:val="282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E3E425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403A2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e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C2D6D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xplore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possible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auses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heterogeneity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mong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tudy results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e.g.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ubgroup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alysis,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a-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regression)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79BB2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5415ACC5" w14:textId="77777777" w:rsidTr="00E07A7F">
        <w:trPr>
          <w:trHeight w:val="284"/>
        </w:trPr>
        <w:tc>
          <w:tcPr>
            <w:tcW w:w="170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9AAB5" w14:textId="77777777" w:rsidR="00CC2798" w:rsidRPr="00CC2798" w:rsidRDefault="00CC2798" w:rsidP="0064527B">
            <w:pPr>
              <w:spacing w:line="480" w:lineRule="auto"/>
              <w:rPr>
                <w:rFonts w:cstheme="minorHAnsi"/>
                <w:sz w:val="2"/>
                <w:szCs w:val="2"/>
              </w:rPr>
            </w:pPr>
            <w:bookmarkStart w:id="0" w:name="_Hlk135739967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6E9E6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3f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7F80A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ensitivity</w:t>
            </w:r>
            <w:r w:rsidRPr="00CC2798">
              <w:rPr>
                <w:rFonts w:asciiTheme="minorHAnsi" w:hAnsiTheme="minorHAnsi" w:cstheme="minorHAnsi"/>
                <w:spacing w:val="-10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alyses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onducted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sess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obustness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11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zed</w:t>
            </w:r>
            <w:r w:rsidRPr="00CC2798">
              <w:rPr>
                <w:rFonts w:asciiTheme="minorHAnsi" w:hAnsiTheme="minorHAnsi" w:cstheme="minorHAnsi"/>
                <w:spacing w:val="-9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results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38F86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bookmarkEnd w:id="0"/>
      <w:tr w:rsidR="00CC2798" w:rsidRPr="00CC2798" w14:paraId="3B696B00" w14:textId="77777777" w:rsidTr="00E07A7F">
        <w:trPr>
          <w:trHeight w:val="491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91D808" w14:textId="77777777" w:rsidR="00CC2798" w:rsidRPr="00CC2798" w:rsidRDefault="00CC2798" w:rsidP="0064527B">
            <w:pPr>
              <w:pStyle w:val="TableParagraph"/>
              <w:spacing w:line="480" w:lineRule="auto"/>
              <w:ind w:left="107" w:right="378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Reporting</w:t>
            </w:r>
            <w:r w:rsidRPr="00CC2798">
              <w:rPr>
                <w:rFonts w:asciiTheme="minorHAnsi" w:hAnsiTheme="minorHAnsi" w:cstheme="minorHAnsi"/>
                <w:spacing w:val="-1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 xml:space="preserve">bias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199C46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4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CFC74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sess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isk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bias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due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issing</w:t>
            </w:r>
            <w:r w:rsidRPr="00CC2798">
              <w:rPr>
                <w:rFonts w:asciiTheme="minorHAnsi" w:hAnsiTheme="minorHAnsi" w:cstheme="minorHAnsi"/>
                <w:spacing w:val="-3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sults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synthesis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arising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rom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reporting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biases)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DAB82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Statistical analysis: paragraph 1</w:t>
            </w:r>
          </w:p>
        </w:tc>
      </w:tr>
      <w:tr w:rsidR="00CC2798" w:rsidRPr="00CC2798" w14:paraId="4B714510" w14:textId="77777777" w:rsidTr="00E07A7F">
        <w:trPr>
          <w:trHeight w:val="489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AB17F" w14:textId="77777777" w:rsidR="00CC2798" w:rsidRPr="00CC2798" w:rsidRDefault="00CC2798" w:rsidP="0064527B">
            <w:pPr>
              <w:pStyle w:val="TableParagraph"/>
              <w:spacing w:line="480" w:lineRule="auto"/>
              <w:ind w:left="107" w:right="518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Certainty 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82E74" w14:textId="77777777" w:rsidR="00CC2798" w:rsidRPr="00CC2798" w:rsidRDefault="00CC2798" w:rsidP="0064527B">
            <w:pPr>
              <w:pStyle w:val="TableParagraph"/>
              <w:spacing w:line="480" w:lineRule="auto"/>
              <w:ind w:right="87"/>
              <w:jc w:val="right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>15</w:t>
            </w:r>
          </w:p>
        </w:tc>
        <w:tc>
          <w:tcPr>
            <w:tcW w:w="4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ADF66" w14:textId="77777777" w:rsidR="00CC2798" w:rsidRPr="00CC2798" w:rsidRDefault="00CC2798" w:rsidP="0064527B">
            <w:pPr>
              <w:pStyle w:val="TableParagraph"/>
              <w:spacing w:line="480" w:lineRule="auto"/>
              <w:ind w:left="109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Describe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methods</w:t>
            </w:r>
            <w:r w:rsidRPr="00CC2798">
              <w:rPr>
                <w:rFonts w:asciiTheme="minorHAnsi" w:hAnsiTheme="minorHAnsi" w:cstheme="minorHAnsi"/>
                <w:spacing w:val="-5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used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o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ssess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ertainty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(or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confidence)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in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the</w:t>
            </w:r>
            <w:r w:rsidRPr="00CC2798">
              <w:rPr>
                <w:rFonts w:asciiTheme="minorHAnsi" w:hAnsiTheme="minorHAnsi" w:cstheme="minorHAnsi"/>
                <w:spacing w:val="-7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body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of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evidence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for</w:t>
            </w:r>
            <w:r w:rsidRPr="00CC2798">
              <w:rPr>
                <w:rFonts w:asciiTheme="minorHAnsi" w:hAnsiTheme="minorHAnsi" w:cstheme="minorHAnsi"/>
                <w:spacing w:val="-8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z w:val="18"/>
              </w:rPr>
              <w:t>an</w:t>
            </w:r>
            <w:r w:rsidRPr="00CC2798">
              <w:rPr>
                <w:rFonts w:asciiTheme="minorHAnsi" w:hAnsiTheme="minorHAnsi" w:cstheme="minorHAnsi"/>
                <w:spacing w:val="-6"/>
                <w:sz w:val="18"/>
              </w:rPr>
              <w:t xml:space="preserve"> </w:t>
            </w:r>
            <w:r w:rsidRPr="00CC2798">
              <w:rPr>
                <w:rFonts w:asciiTheme="minorHAnsi" w:hAnsiTheme="minorHAnsi" w:cstheme="minorHAnsi"/>
                <w:spacing w:val="-2"/>
                <w:sz w:val="18"/>
              </w:rPr>
              <w:t>outcome.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91BEE" w14:textId="77777777" w:rsidR="00CC2798" w:rsidRPr="00CC2798" w:rsidRDefault="00CC2798" w:rsidP="0064527B">
            <w:pPr>
              <w:pStyle w:val="TableParagraph"/>
              <w:spacing w:before="0" w:line="480" w:lineRule="auto"/>
              <w:rPr>
                <w:rFonts w:asciiTheme="minorHAnsi" w:hAnsiTheme="minorHAnsi" w:cstheme="minorHAnsi"/>
                <w:sz w:val="18"/>
              </w:rPr>
            </w:pPr>
            <w:r w:rsidRPr="00CC2798">
              <w:rPr>
                <w:rFonts w:asciiTheme="minorHAnsi" w:hAnsiTheme="minorHAnsi" w:cstheme="minorHAnsi"/>
                <w:sz w:val="18"/>
              </w:rPr>
              <w:t>Methods – Data collection and analysis: paragraph 2</w:t>
            </w:r>
          </w:p>
        </w:tc>
      </w:tr>
    </w:tbl>
    <w:p w14:paraId="37475CE2" w14:textId="77777777" w:rsidR="00CC2798" w:rsidRPr="00CC2798" w:rsidRDefault="00CC2798" w:rsidP="0064527B">
      <w:pPr>
        <w:pStyle w:val="BodyText"/>
        <w:spacing w:before="95" w:line="480" w:lineRule="auto"/>
        <w:ind w:left="232"/>
        <w:rPr>
          <w:rFonts w:asciiTheme="minorHAnsi" w:hAnsiTheme="minorHAnsi" w:cstheme="minorHAnsi"/>
        </w:rPr>
      </w:pPr>
      <w:r w:rsidRPr="00CC2798">
        <w:rPr>
          <w:rFonts w:asciiTheme="minorHAnsi" w:hAnsiTheme="minorHAnsi" w:cstheme="minorHAnsi"/>
          <w:i/>
        </w:rPr>
        <w:t>From:</w:t>
      </w:r>
      <w:r w:rsidRPr="00CC2798">
        <w:rPr>
          <w:rFonts w:asciiTheme="minorHAnsi" w:hAnsiTheme="minorHAnsi" w:cstheme="minorHAnsi"/>
          <w:i/>
          <w:spacing w:val="80"/>
          <w:w w:val="150"/>
        </w:rPr>
        <w:t xml:space="preserve"> </w:t>
      </w:r>
      <w:r w:rsidRPr="00CC2798">
        <w:rPr>
          <w:rFonts w:asciiTheme="minorHAnsi" w:hAnsiTheme="minorHAnsi" w:cstheme="minorHAnsi"/>
        </w:rPr>
        <w:t>Page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MJ,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McKenzie</w:t>
      </w:r>
      <w:r w:rsidRPr="00CC2798">
        <w:rPr>
          <w:rFonts w:asciiTheme="minorHAnsi" w:hAnsiTheme="minorHAnsi" w:cstheme="minorHAnsi"/>
          <w:spacing w:val="30"/>
        </w:rPr>
        <w:t xml:space="preserve"> </w:t>
      </w:r>
      <w:r w:rsidRPr="00CC2798">
        <w:rPr>
          <w:rFonts w:asciiTheme="minorHAnsi" w:hAnsiTheme="minorHAnsi" w:cstheme="minorHAnsi"/>
        </w:rPr>
        <w:t>JE,</w:t>
      </w:r>
      <w:r w:rsidRPr="00CC2798">
        <w:rPr>
          <w:rFonts w:asciiTheme="minorHAnsi" w:hAnsiTheme="minorHAnsi" w:cstheme="minorHAnsi"/>
          <w:spacing w:val="31"/>
        </w:rPr>
        <w:t xml:space="preserve"> </w:t>
      </w:r>
      <w:proofErr w:type="spellStart"/>
      <w:r w:rsidRPr="00CC2798">
        <w:rPr>
          <w:rFonts w:asciiTheme="minorHAnsi" w:hAnsiTheme="minorHAnsi" w:cstheme="minorHAnsi"/>
        </w:rPr>
        <w:t>Bossuyt</w:t>
      </w:r>
      <w:proofErr w:type="spellEnd"/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PM,</w:t>
      </w:r>
      <w:r w:rsidRPr="00CC2798">
        <w:rPr>
          <w:rFonts w:asciiTheme="minorHAnsi" w:hAnsiTheme="minorHAnsi" w:cstheme="minorHAnsi"/>
          <w:spacing w:val="31"/>
        </w:rPr>
        <w:t xml:space="preserve"> </w:t>
      </w:r>
      <w:proofErr w:type="spellStart"/>
      <w:r w:rsidRPr="00CC2798">
        <w:rPr>
          <w:rFonts w:asciiTheme="minorHAnsi" w:hAnsiTheme="minorHAnsi" w:cstheme="minorHAnsi"/>
        </w:rPr>
        <w:t>Boutron</w:t>
      </w:r>
      <w:proofErr w:type="spellEnd"/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I,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Hoffmann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TC,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Mulrow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CD,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et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al.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The</w:t>
      </w:r>
      <w:r w:rsidRPr="00CC2798">
        <w:rPr>
          <w:rFonts w:asciiTheme="minorHAnsi" w:hAnsiTheme="minorHAnsi" w:cstheme="minorHAnsi"/>
          <w:spacing w:val="29"/>
        </w:rPr>
        <w:t xml:space="preserve"> </w:t>
      </w:r>
      <w:r w:rsidRPr="00CC2798">
        <w:rPr>
          <w:rFonts w:asciiTheme="minorHAnsi" w:hAnsiTheme="minorHAnsi" w:cstheme="minorHAnsi"/>
        </w:rPr>
        <w:t>PRISMA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2020</w:t>
      </w:r>
      <w:r w:rsidRPr="00CC2798">
        <w:rPr>
          <w:rFonts w:asciiTheme="minorHAnsi" w:hAnsiTheme="minorHAnsi" w:cstheme="minorHAnsi"/>
          <w:spacing w:val="30"/>
        </w:rPr>
        <w:t xml:space="preserve"> </w:t>
      </w:r>
      <w:r w:rsidRPr="00CC2798">
        <w:rPr>
          <w:rFonts w:asciiTheme="minorHAnsi" w:hAnsiTheme="minorHAnsi" w:cstheme="minorHAnsi"/>
        </w:rPr>
        <w:t>statement: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an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updated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guideline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for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reporting</w:t>
      </w:r>
      <w:r w:rsidRPr="00CC2798">
        <w:rPr>
          <w:rFonts w:asciiTheme="minorHAnsi" w:hAnsiTheme="minorHAnsi" w:cstheme="minorHAnsi"/>
          <w:spacing w:val="32"/>
        </w:rPr>
        <w:t xml:space="preserve"> </w:t>
      </w:r>
      <w:r w:rsidRPr="00CC2798">
        <w:rPr>
          <w:rFonts w:asciiTheme="minorHAnsi" w:hAnsiTheme="minorHAnsi" w:cstheme="minorHAnsi"/>
        </w:rPr>
        <w:t>systematic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reviews.</w:t>
      </w:r>
      <w:r w:rsidRPr="00CC2798">
        <w:rPr>
          <w:rFonts w:asciiTheme="minorHAnsi" w:hAnsiTheme="minorHAnsi" w:cstheme="minorHAnsi"/>
          <w:spacing w:val="36"/>
        </w:rPr>
        <w:t xml:space="preserve"> </w:t>
      </w:r>
      <w:r w:rsidRPr="00CC2798">
        <w:rPr>
          <w:rFonts w:asciiTheme="minorHAnsi" w:hAnsiTheme="minorHAnsi" w:cstheme="minorHAnsi"/>
        </w:rPr>
        <w:t>BMJ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r w:rsidRPr="00CC2798">
        <w:rPr>
          <w:rFonts w:asciiTheme="minorHAnsi" w:hAnsiTheme="minorHAnsi" w:cstheme="minorHAnsi"/>
        </w:rPr>
        <w:t>2021;372:n71.</w:t>
      </w:r>
      <w:r w:rsidRPr="00CC2798">
        <w:rPr>
          <w:rFonts w:asciiTheme="minorHAnsi" w:hAnsiTheme="minorHAnsi" w:cstheme="minorHAnsi"/>
          <w:spacing w:val="34"/>
        </w:rPr>
        <w:t xml:space="preserve"> </w:t>
      </w:r>
      <w:proofErr w:type="spellStart"/>
      <w:r w:rsidRPr="00CC2798">
        <w:rPr>
          <w:rFonts w:asciiTheme="minorHAnsi" w:hAnsiTheme="minorHAnsi" w:cstheme="minorHAnsi"/>
        </w:rPr>
        <w:t>doi</w:t>
      </w:r>
      <w:proofErr w:type="spellEnd"/>
      <w:r w:rsidRPr="00CC2798">
        <w:rPr>
          <w:rFonts w:asciiTheme="minorHAnsi" w:hAnsiTheme="minorHAnsi" w:cstheme="minorHAnsi"/>
        </w:rPr>
        <w:t xml:space="preserve">: </w:t>
      </w:r>
      <w:r w:rsidRPr="00CC2798">
        <w:rPr>
          <w:rFonts w:asciiTheme="minorHAnsi" w:hAnsiTheme="minorHAnsi" w:cstheme="minorHAnsi"/>
          <w:spacing w:val="-2"/>
        </w:rPr>
        <w:t>10.1136/bmj.n71</w:t>
      </w:r>
    </w:p>
    <w:p w14:paraId="6757094E" w14:textId="5813F65F" w:rsidR="00A47AAE" w:rsidRPr="00A47AAE" w:rsidRDefault="00A47AAE" w:rsidP="0064527B">
      <w:pPr>
        <w:spacing w:line="480" w:lineRule="auto"/>
        <w:rPr>
          <w:rFonts w:cstheme="minorHAnsi"/>
          <w:sz w:val="22"/>
          <w:szCs w:val="22"/>
          <w:lang w:val="en-US"/>
        </w:rPr>
      </w:pPr>
    </w:p>
    <w:sectPr w:rsidR="00A47AAE" w:rsidRPr="00A47AAE" w:rsidSect="00C813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C81ED7"/>
    <w:multiLevelType w:val="hybridMultilevel"/>
    <w:tmpl w:val="BE16FEEC"/>
    <w:lvl w:ilvl="0" w:tplc="3F644C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77C67"/>
    <w:multiLevelType w:val="hybridMultilevel"/>
    <w:tmpl w:val="BE10DC2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D6EF1"/>
    <w:multiLevelType w:val="hybridMultilevel"/>
    <w:tmpl w:val="7AD8215A"/>
    <w:lvl w:ilvl="0" w:tplc="F3360C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D57FC"/>
    <w:multiLevelType w:val="hybridMultilevel"/>
    <w:tmpl w:val="BEF8D6DE"/>
    <w:lvl w:ilvl="0" w:tplc="536CD5C6">
      <w:start w:val="3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433550"/>
    <w:multiLevelType w:val="hybridMultilevel"/>
    <w:tmpl w:val="AEF8F694"/>
    <w:lvl w:ilvl="0" w:tplc="3454F2B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75D9C"/>
    <w:multiLevelType w:val="hybridMultilevel"/>
    <w:tmpl w:val="5964B34E"/>
    <w:lvl w:ilvl="0" w:tplc="085036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A9267B"/>
    <w:multiLevelType w:val="hybridMultilevel"/>
    <w:tmpl w:val="980ECFC6"/>
    <w:lvl w:ilvl="0" w:tplc="346EB5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E5C73"/>
    <w:multiLevelType w:val="hybridMultilevel"/>
    <w:tmpl w:val="4DCE65D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17303"/>
    <w:multiLevelType w:val="hybridMultilevel"/>
    <w:tmpl w:val="44BEB614"/>
    <w:lvl w:ilvl="0" w:tplc="C6867E2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color w:val="auto"/>
        <w:sz w:val="22"/>
        <w:szCs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755907">
    <w:abstractNumId w:val="5"/>
  </w:num>
  <w:num w:numId="2" w16cid:durableId="1314023588">
    <w:abstractNumId w:val="8"/>
  </w:num>
  <w:num w:numId="3" w16cid:durableId="1988590549">
    <w:abstractNumId w:val="9"/>
  </w:num>
  <w:num w:numId="4" w16cid:durableId="1924217468">
    <w:abstractNumId w:val="2"/>
  </w:num>
  <w:num w:numId="5" w16cid:durableId="841160130">
    <w:abstractNumId w:val="4"/>
  </w:num>
  <w:num w:numId="6" w16cid:durableId="429275578">
    <w:abstractNumId w:val="6"/>
  </w:num>
  <w:num w:numId="7" w16cid:durableId="2051374541">
    <w:abstractNumId w:val="3"/>
  </w:num>
  <w:num w:numId="8" w16cid:durableId="465006486">
    <w:abstractNumId w:val="7"/>
  </w:num>
  <w:num w:numId="9" w16cid:durableId="848368865">
    <w:abstractNumId w:val="0"/>
  </w:num>
  <w:num w:numId="10" w16cid:durableId="982661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D2"/>
    <w:rsid w:val="00007120"/>
    <w:rsid w:val="00016526"/>
    <w:rsid w:val="00017A0A"/>
    <w:rsid w:val="00021C21"/>
    <w:rsid w:val="00037C35"/>
    <w:rsid w:val="0005485E"/>
    <w:rsid w:val="0005682A"/>
    <w:rsid w:val="000A5F9B"/>
    <w:rsid w:val="000A6783"/>
    <w:rsid w:val="000B1ABB"/>
    <w:rsid w:val="000B1C47"/>
    <w:rsid w:val="000B42A6"/>
    <w:rsid w:val="000C2087"/>
    <w:rsid w:val="000C76C4"/>
    <w:rsid w:val="000D562F"/>
    <w:rsid w:val="000E13A6"/>
    <w:rsid w:val="000E24C6"/>
    <w:rsid w:val="000E38E9"/>
    <w:rsid w:val="000E7711"/>
    <w:rsid w:val="000E790C"/>
    <w:rsid w:val="000F0222"/>
    <w:rsid w:val="000F2F2F"/>
    <w:rsid w:val="000F3E46"/>
    <w:rsid w:val="00103383"/>
    <w:rsid w:val="00105FC9"/>
    <w:rsid w:val="001115B0"/>
    <w:rsid w:val="00112411"/>
    <w:rsid w:val="00127424"/>
    <w:rsid w:val="0012784D"/>
    <w:rsid w:val="00127B53"/>
    <w:rsid w:val="00133C86"/>
    <w:rsid w:val="00145631"/>
    <w:rsid w:val="0015681E"/>
    <w:rsid w:val="001634CF"/>
    <w:rsid w:val="001638FC"/>
    <w:rsid w:val="00164CA1"/>
    <w:rsid w:val="00167FF5"/>
    <w:rsid w:val="00172A0F"/>
    <w:rsid w:val="00172CE8"/>
    <w:rsid w:val="00173F01"/>
    <w:rsid w:val="00174101"/>
    <w:rsid w:val="00197A9A"/>
    <w:rsid w:val="001A0123"/>
    <w:rsid w:val="001A1394"/>
    <w:rsid w:val="001A7BC5"/>
    <w:rsid w:val="001B0004"/>
    <w:rsid w:val="001B0C41"/>
    <w:rsid w:val="001B163F"/>
    <w:rsid w:val="001B7FA6"/>
    <w:rsid w:val="001D33F0"/>
    <w:rsid w:val="001D362B"/>
    <w:rsid w:val="001D6708"/>
    <w:rsid w:val="001E1038"/>
    <w:rsid w:val="001F64F0"/>
    <w:rsid w:val="0020070A"/>
    <w:rsid w:val="00204A18"/>
    <w:rsid w:val="00206B0B"/>
    <w:rsid w:val="002073D4"/>
    <w:rsid w:val="002101D3"/>
    <w:rsid w:val="00211C89"/>
    <w:rsid w:val="002120DA"/>
    <w:rsid w:val="00212888"/>
    <w:rsid w:val="00215041"/>
    <w:rsid w:val="002167AF"/>
    <w:rsid w:val="00226662"/>
    <w:rsid w:val="002373CF"/>
    <w:rsid w:val="002378B8"/>
    <w:rsid w:val="00243FAF"/>
    <w:rsid w:val="00244503"/>
    <w:rsid w:val="00244CF5"/>
    <w:rsid w:val="00245B4C"/>
    <w:rsid w:val="00247154"/>
    <w:rsid w:val="0025084E"/>
    <w:rsid w:val="002533CC"/>
    <w:rsid w:val="00257DC0"/>
    <w:rsid w:val="00270509"/>
    <w:rsid w:val="002714B7"/>
    <w:rsid w:val="002715B9"/>
    <w:rsid w:val="00281E67"/>
    <w:rsid w:val="002824F2"/>
    <w:rsid w:val="00296E75"/>
    <w:rsid w:val="002A388C"/>
    <w:rsid w:val="002A52FF"/>
    <w:rsid w:val="002B5DEB"/>
    <w:rsid w:val="002C6879"/>
    <w:rsid w:val="002D0A64"/>
    <w:rsid w:val="002D7B7D"/>
    <w:rsid w:val="002E2CBE"/>
    <w:rsid w:val="002F23FE"/>
    <w:rsid w:val="002F442C"/>
    <w:rsid w:val="002F459A"/>
    <w:rsid w:val="00300AFC"/>
    <w:rsid w:val="003072C9"/>
    <w:rsid w:val="00311AA2"/>
    <w:rsid w:val="0032663B"/>
    <w:rsid w:val="00331AFE"/>
    <w:rsid w:val="00334EC9"/>
    <w:rsid w:val="00335FF1"/>
    <w:rsid w:val="00340C51"/>
    <w:rsid w:val="0035717B"/>
    <w:rsid w:val="003605FD"/>
    <w:rsid w:val="00366F98"/>
    <w:rsid w:val="003675D4"/>
    <w:rsid w:val="00390B3E"/>
    <w:rsid w:val="00393D96"/>
    <w:rsid w:val="0039665E"/>
    <w:rsid w:val="003972A6"/>
    <w:rsid w:val="003A12F3"/>
    <w:rsid w:val="003A1D3D"/>
    <w:rsid w:val="003A2E80"/>
    <w:rsid w:val="003A5031"/>
    <w:rsid w:val="003B3F24"/>
    <w:rsid w:val="003B4C7F"/>
    <w:rsid w:val="003B7511"/>
    <w:rsid w:val="003C0C62"/>
    <w:rsid w:val="003C21AC"/>
    <w:rsid w:val="003C2FD7"/>
    <w:rsid w:val="003D00BA"/>
    <w:rsid w:val="003D1E6A"/>
    <w:rsid w:val="003D37ED"/>
    <w:rsid w:val="003D3CC3"/>
    <w:rsid w:val="003D3DFD"/>
    <w:rsid w:val="003F10CD"/>
    <w:rsid w:val="003F2A29"/>
    <w:rsid w:val="00401AAF"/>
    <w:rsid w:val="004025AC"/>
    <w:rsid w:val="00402AD4"/>
    <w:rsid w:val="0041073D"/>
    <w:rsid w:val="00415D18"/>
    <w:rsid w:val="00416C43"/>
    <w:rsid w:val="004274E5"/>
    <w:rsid w:val="00434906"/>
    <w:rsid w:val="00460098"/>
    <w:rsid w:val="00460FE8"/>
    <w:rsid w:val="004612CA"/>
    <w:rsid w:val="00461A96"/>
    <w:rsid w:val="00463A69"/>
    <w:rsid w:val="00474430"/>
    <w:rsid w:val="00483E9E"/>
    <w:rsid w:val="004862BF"/>
    <w:rsid w:val="00495337"/>
    <w:rsid w:val="004A2629"/>
    <w:rsid w:val="004A31C4"/>
    <w:rsid w:val="004A39F9"/>
    <w:rsid w:val="004A782F"/>
    <w:rsid w:val="004B5E8F"/>
    <w:rsid w:val="004C037C"/>
    <w:rsid w:val="004C6F13"/>
    <w:rsid w:val="004C74C4"/>
    <w:rsid w:val="004D734D"/>
    <w:rsid w:val="004E4E1C"/>
    <w:rsid w:val="004E676A"/>
    <w:rsid w:val="00505FCC"/>
    <w:rsid w:val="005105BB"/>
    <w:rsid w:val="00515EA7"/>
    <w:rsid w:val="00517185"/>
    <w:rsid w:val="00530E70"/>
    <w:rsid w:val="00531B24"/>
    <w:rsid w:val="00534BF8"/>
    <w:rsid w:val="005358BA"/>
    <w:rsid w:val="00542AA6"/>
    <w:rsid w:val="0054359B"/>
    <w:rsid w:val="005455D8"/>
    <w:rsid w:val="005553C4"/>
    <w:rsid w:val="00564F8A"/>
    <w:rsid w:val="005660FE"/>
    <w:rsid w:val="00567F8E"/>
    <w:rsid w:val="005713E3"/>
    <w:rsid w:val="00574E66"/>
    <w:rsid w:val="00584C99"/>
    <w:rsid w:val="00593F5A"/>
    <w:rsid w:val="00596300"/>
    <w:rsid w:val="005A27D1"/>
    <w:rsid w:val="005A4032"/>
    <w:rsid w:val="005A6531"/>
    <w:rsid w:val="005B455C"/>
    <w:rsid w:val="005B53CA"/>
    <w:rsid w:val="005C4A14"/>
    <w:rsid w:val="005D3BB4"/>
    <w:rsid w:val="005D5DDE"/>
    <w:rsid w:val="005E5883"/>
    <w:rsid w:val="005E71F5"/>
    <w:rsid w:val="005F5179"/>
    <w:rsid w:val="0060210B"/>
    <w:rsid w:val="00604076"/>
    <w:rsid w:val="00606C7A"/>
    <w:rsid w:val="0060745A"/>
    <w:rsid w:val="0061607B"/>
    <w:rsid w:val="00617BCB"/>
    <w:rsid w:val="006216C9"/>
    <w:rsid w:val="00621C54"/>
    <w:rsid w:val="00624DB3"/>
    <w:rsid w:val="006252D7"/>
    <w:rsid w:val="00625611"/>
    <w:rsid w:val="0064527B"/>
    <w:rsid w:val="0064707C"/>
    <w:rsid w:val="00652A3E"/>
    <w:rsid w:val="0065785D"/>
    <w:rsid w:val="00660A33"/>
    <w:rsid w:val="00662B34"/>
    <w:rsid w:val="0066523E"/>
    <w:rsid w:val="00666584"/>
    <w:rsid w:val="00672193"/>
    <w:rsid w:val="006741AB"/>
    <w:rsid w:val="00683675"/>
    <w:rsid w:val="00684018"/>
    <w:rsid w:val="00694250"/>
    <w:rsid w:val="00695CB1"/>
    <w:rsid w:val="00697516"/>
    <w:rsid w:val="006A1ACE"/>
    <w:rsid w:val="006A5082"/>
    <w:rsid w:val="006A6117"/>
    <w:rsid w:val="006B3F2F"/>
    <w:rsid w:val="006C2A3A"/>
    <w:rsid w:val="006C64F6"/>
    <w:rsid w:val="006D0E89"/>
    <w:rsid w:val="006D378B"/>
    <w:rsid w:val="006E355C"/>
    <w:rsid w:val="006E3AAF"/>
    <w:rsid w:val="006E58E7"/>
    <w:rsid w:val="006F39E8"/>
    <w:rsid w:val="006F5816"/>
    <w:rsid w:val="006F7F09"/>
    <w:rsid w:val="007064CD"/>
    <w:rsid w:val="00723779"/>
    <w:rsid w:val="0073606C"/>
    <w:rsid w:val="007362B5"/>
    <w:rsid w:val="00737852"/>
    <w:rsid w:val="00737B77"/>
    <w:rsid w:val="00740761"/>
    <w:rsid w:val="007408B2"/>
    <w:rsid w:val="00743DAF"/>
    <w:rsid w:val="0074429C"/>
    <w:rsid w:val="00761B6B"/>
    <w:rsid w:val="007712A6"/>
    <w:rsid w:val="0077338F"/>
    <w:rsid w:val="00776FD1"/>
    <w:rsid w:val="00784B77"/>
    <w:rsid w:val="00790E51"/>
    <w:rsid w:val="00794132"/>
    <w:rsid w:val="007A7454"/>
    <w:rsid w:val="007B6AA6"/>
    <w:rsid w:val="007D36AE"/>
    <w:rsid w:val="007D42A5"/>
    <w:rsid w:val="007D678F"/>
    <w:rsid w:val="007E77E1"/>
    <w:rsid w:val="007E7A8A"/>
    <w:rsid w:val="00810AD2"/>
    <w:rsid w:val="008130F9"/>
    <w:rsid w:val="008142A6"/>
    <w:rsid w:val="008205CE"/>
    <w:rsid w:val="00821992"/>
    <w:rsid w:val="00821D8C"/>
    <w:rsid w:val="0082547C"/>
    <w:rsid w:val="008268E6"/>
    <w:rsid w:val="00830679"/>
    <w:rsid w:val="00834B08"/>
    <w:rsid w:val="0084100B"/>
    <w:rsid w:val="00850B8A"/>
    <w:rsid w:val="00856548"/>
    <w:rsid w:val="0085690E"/>
    <w:rsid w:val="00856988"/>
    <w:rsid w:val="00856E22"/>
    <w:rsid w:val="00860FE0"/>
    <w:rsid w:val="00861A4B"/>
    <w:rsid w:val="00863816"/>
    <w:rsid w:val="00893341"/>
    <w:rsid w:val="00896FB1"/>
    <w:rsid w:val="008A4829"/>
    <w:rsid w:val="008A4BC2"/>
    <w:rsid w:val="008A7376"/>
    <w:rsid w:val="008B67C2"/>
    <w:rsid w:val="008D21A1"/>
    <w:rsid w:val="008D534B"/>
    <w:rsid w:val="008E19D3"/>
    <w:rsid w:val="008F1A7A"/>
    <w:rsid w:val="008F5ACE"/>
    <w:rsid w:val="008F780E"/>
    <w:rsid w:val="00904DE2"/>
    <w:rsid w:val="00913384"/>
    <w:rsid w:val="009316CD"/>
    <w:rsid w:val="00932B53"/>
    <w:rsid w:val="00934F75"/>
    <w:rsid w:val="00940433"/>
    <w:rsid w:val="009469A4"/>
    <w:rsid w:val="00954682"/>
    <w:rsid w:val="00963250"/>
    <w:rsid w:val="009750F6"/>
    <w:rsid w:val="00977D93"/>
    <w:rsid w:val="0098367B"/>
    <w:rsid w:val="00993DBD"/>
    <w:rsid w:val="009B20A0"/>
    <w:rsid w:val="009B5B70"/>
    <w:rsid w:val="009B6168"/>
    <w:rsid w:val="009C3E15"/>
    <w:rsid w:val="009C5600"/>
    <w:rsid w:val="009E2013"/>
    <w:rsid w:val="009E6E1C"/>
    <w:rsid w:val="009E77AC"/>
    <w:rsid w:val="009F5D90"/>
    <w:rsid w:val="009F5E82"/>
    <w:rsid w:val="009F648F"/>
    <w:rsid w:val="009F66C3"/>
    <w:rsid w:val="00A00289"/>
    <w:rsid w:val="00A04338"/>
    <w:rsid w:val="00A051B2"/>
    <w:rsid w:val="00A25A6B"/>
    <w:rsid w:val="00A279E7"/>
    <w:rsid w:val="00A32BC9"/>
    <w:rsid w:val="00A42B8B"/>
    <w:rsid w:val="00A47AAE"/>
    <w:rsid w:val="00A50B16"/>
    <w:rsid w:val="00A51178"/>
    <w:rsid w:val="00A51B5B"/>
    <w:rsid w:val="00A527D2"/>
    <w:rsid w:val="00A600A2"/>
    <w:rsid w:val="00A7304D"/>
    <w:rsid w:val="00A81588"/>
    <w:rsid w:val="00A84AEF"/>
    <w:rsid w:val="00A90C04"/>
    <w:rsid w:val="00A9484A"/>
    <w:rsid w:val="00AA3B6A"/>
    <w:rsid w:val="00AA57AA"/>
    <w:rsid w:val="00AB4AA0"/>
    <w:rsid w:val="00AB5698"/>
    <w:rsid w:val="00AD140B"/>
    <w:rsid w:val="00AD47CA"/>
    <w:rsid w:val="00AD7BD0"/>
    <w:rsid w:val="00AE281B"/>
    <w:rsid w:val="00AE517C"/>
    <w:rsid w:val="00AF1D73"/>
    <w:rsid w:val="00B009B0"/>
    <w:rsid w:val="00B00B43"/>
    <w:rsid w:val="00B0785F"/>
    <w:rsid w:val="00B10C16"/>
    <w:rsid w:val="00B14E45"/>
    <w:rsid w:val="00B1662F"/>
    <w:rsid w:val="00B173DA"/>
    <w:rsid w:val="00B27B9C"/>
    <w:rsid w:val="00B313DB"/>
    <w:rsid w:val="00B33FF7"/>
    <w:rsid w:val="00B341B4"/>
    <w:rsid w:val="00B3499B"/>
    <w:rsid w:val="00B400F4"/>
    <w:rsid w:val="00B43054"/>
    <w:rsid w:val="00B47090"/>
    <w:rsid w:val="00B559B6"/>
    <w:rsid w:val="00B6280E"/>
    <w:rsid w:val="00B71EDF"/>
    <w:rsid w:val="00B72428"/>
    <w:rsid w:val="00B804B0"/>
    <w:rsid w:val="00B804BB"/>
    <w:rsid w:val="00B839D4"/>
    <w:rsid w:val="00B83E28"/>
    <w:rsid w:val="00B85DF9"/>
    <w:rsid w:val="00B92040"/>
    <w:rsid w:val="00B95AEF"/>
    <w:rsid w:val="00BA3F1D"/>
    <w:rsid w:val="00BA4D35"/>
    <w:rsid w:val="00BB231F"/>
    <w:rsid w:val="00BB79E6"/>
    <w:rsid w:val="00BC7F1F"/>
    <w:rsid w:val="00BD0DDF"/>
    <w:rsid w:val="00BE0760"/>
    <w:rsid w:val="00BF2942"/>
    <w:rsid w:val="00BF2C0B"/>
    <w:rsid w:val="00C10183"/>
    <w:rsid w:val="00C30412"/>
    <w:rsid w:val="00C53451"/>
    <w:rsid w:val="00C540E8"/>
    <w:rsid w:val="00C60002"/>
    <w:rsid w:val="00C63B1E"/>
    <w:rsid w:val="00C66750"/>
    <w:rsid w:val="00C813F0"/>
    <w:rsid w:val="00C83F8C"/>
    <w:rsid w:val="00C86CC4"/>
    <w:rsid w:val="00C87786"/>
    <w:rsid w:val="00C921D5"/>
    <w:rsid w:val="00C9564F"/>
    <w:rsid w:val="00CA096D"/>
    <w:rsid w:val="00CA1875"/>
    <w:rsid w:val="00CA468D"/>
    <w:rsid w:val="00CB0256"/>
    <w:rsid w:val="00CB1833"/>
    <w:rsid w:val="00CB20C4"/>
    <w:rsid w:val="00CB26DC"/>
    <w:rsid w:val="00CC2798"/>
    <w:rsid w:val="00CC5F41"/>
    <w:rsid w:val="00CD0B42"/>
    <w:rsid w:val="00CE3643"/>
    <w:rsid w:val="00CF6606"/>
    <w:rsid w:val="00D04264"/>
    <w:rsid w:val="00D045D8"/>
    <w:rsid w:val="00D04664"/>
    <w:rsid w:val="00D07527"/>
    <w:rsid w:val="00D07BF9"/>
    <w:rsid w:val="00D1158B"/>
    <w:rsid w:val="00D175FA"/>
    <w:rsid w:val="00D2046A"/>
    <w:rsid w:val="00D20EC7"/>
    <w:rsid w:val="00D2547E"/>
    <w:rsid w:val="00D3090F"/>
    <w:rsid w:val="00D34E5D"/>
    <w:rsid w:val="00D370AD"/>
    <w:rsid w:val="00D411D8"/>
    <w:rsid w:val="00D50B89"/>
    <w:rsid w:val="00D53679"/>
    <w:rsid w:val="00D56080"/>
    <w:rsid w:val="00D57E0B"/>
    <w:rsid w:val="00D61AE8"/>
    <w:rsid w:val="00D80071"/>
    <w:rsid w:val="00D82076"/>
    <w:rsid w:val="00D82735"/>
    <w:rsid w:val="00D82D5C"/>
    <w:rsid w:val="00D842CC"/>
    <w:rsid w:val="00D91EC1"/>
    <w:rsid w:val="00D971FA"/>
    <w:rsid w:val="00DA3A01"/>
    <w:rsid w:val="00DA6257"/>
    <w:rsid w:val="00DB5742"/>
    <w:rsid w:val="00DB6045"/>
    <w:rsid w:val="00DC5B71"/>
    <w:rsid w:val="00DD1CC3"/>
    <w:rsid w:val="00DD5EAE"/>
    <w:rsid w:val="00DD7735"/>
    <w:rsid w:val="00DD7D30"/>
    <w:rsid w:val="00DE2E4B"/>
    <w:rsid w:val="00DE3EC4"/>
    <w:rsid w:val="00DE4CD5"/>
    <w:rsid w:val="00DF6195"/>
    <w:rsid w:val="00E03A14"/>
    <w:rsid w:val="00E051F6"/>
    <w:rsid w:val="00E07A7F"/>
    <w:rsid w:val="00E119AF"/>
    <w:rsid w:val="00E17C79"/>
    <w:rsid w:val="00E23631"/>
    <w:rsid w:val="00E264B8"/>
    <w:rsid w:val="00E27EA1"/>
    <w:rsid w:val="00E35AFB"/>
    <w:rsid w:val="00E363A5"/>
    <w:rsid w:val="00E6090A"/>
    <w:rsid w:val="00E633B1"/>
    <w:rsid w:val="00E65B52"/>
    <w:rsid w:val="00E7718C"/>
    <w:rsid w:val="00E85DBA"/>
    <w:rsid w:val="00E87414"/>
    <w:rsid w:val="00E901D2"/>
    <w:rsid w:val="00E9275D"/>
    <w:rsid w:val="00E92938"/>
    <w:rsid w:val="00E93DDC"/>
    <w:rsid w:val="00EA0B42"/>
    <w:rsid w:val="00EB36F9"/>
    <w:rsid w:val="00EC0F01"/>
    <w:rsid w:val="00EC278B"/>
    <w:rsid w:val="00EC44BF"/>
    <w:rsid w:val="00EC629A"/>
    <w:rsid w:val="00EC6F6F"/>
    <w:rsid w:val="00EC77A8"/>
    <w:rsid w:val="00ED575E"/>
    <w:rsid w:val="00EE4F06"/>
    <w:rsid w:val="00EE4FEA"/>
    <w:rsid w:val="00EF42D0"/>
    <w:rsid w:val="00EF4BDF"/>
    <w:rsid w:val="00F13FBB"/>
    <w:rsid w:val="00F151A2"/>
    <w:rsid w:val="00F2554F"/>
    <w:rsid w:val="00F30D8A"/>
    <w:rsid w:val="00F31C14"/>
    <w:rsid w:val="00F35C29"/>
    <w:rsid w:val="00F5142D"/>
    <w:rsid w:val="00F560C2"/>
    <w:rsid w:val="00F609BF"/>
    <w:rsid w:val="00F614EC"/>
    <w:rsid w:val="00F701FD"/>
    <w:rsid w:val="00F70CD1"/>
    <w:rsid w:val="00F763A1"/>
    <w:rsid w:val="00F76788"/>
    <w:rsid w:val="00F83805"/>
    <w:rsid w:val="00FA2CA4"/>
    <w:rsid w:val="00FB05DB"/>
    <w:rsid w:val="00FC0568"/>
    <w:rsid w:val="00FD3992"/>
    <w:rsid w:val="00FD4103"/>
    <w:rsid w:val="00FD6377"/>
    <w:rsid w:val="00FE41F1"/>
    <w:rsid w:val="00FE470B"/>
    <w:rsid w:val="00FE555E"/>
    <w:rsid w:val="00FE793E"/>
    <w:rsid w:val="00FF0594"/>
    <w:rsid w:val="00FF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53DD7"/>
  <w15:chartTrackingRefBased/>
  <w15:docId w15:val="{9BAE8784-521C-6041-934A-8F627AA7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A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78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72A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CC2798"/>
    <w:pPr>
      <w:widowControl w:val="0"/>
      <w:autoSpaceDE w:val="0"/>
      <w:autoSpaceDN w:val="0"/>
      <w:spacing w:before="38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C2798"/>
    <w:pPr>
      <w:widowControl w:val="0"/>
      <w:autoSpaceDE w:val="0"/>
      <w:autoSpaceDN w:val="0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C2798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C27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label">
    <w:name w:val="label"/>
    <w:basedOn w:val="DefaultParagraphFont"/>
    <w:rsid w:val="00CC2798"/>
  </w:style>
  <w:style w:type="character" w:styleId="CommentReference">
    <w:name w:val="annotation reference"/>
    <w:basedOn w:val="DefaultParagraphFont"/>
    <w:unhideWhenUsed/>
    <w:rsid w:val="00CC2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79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27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2798"/>
  </w:style>
  <w:style w:type="character" w:styleId="Hyperlink">
    <w:name w:val="Hyperlink"/>
    <w:basedOn w:val="DefaultParagraphFont"/>
    <w:uiPriority w:val="99"/>
    <w:unhideWhenUsed/>
    <w:rsid w:val="00CC27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798"/>
    <w:rPr>
      <w:color w:val="605E5C"/>
      <w:shd w:val="clear" w:color="auto" w:fill="E1DFDD"/>
    </w:rPr>
  </w:style>
  <w:style w:type="character" w:customStyle="1" w:styleId="medium-normal">
    <w:name w:val="medium-normal"/>
    <w:basedOn w:val="DefaultParagraphFont"/>
    <w:rsid w:val="00495337"/>
  </w:style>
  <w:style w:type="character" w:customStyle="1" w:styleId="medium-bold">
    <w:name w:val="medium-bold"/>
    <w:basedOn w:val="DefaultParagraphFont"/>
    <w:rsid w:val="00495337"/>
  </w:style>
  <w:style w:type="character" w:styleId="FollowedHyperlink">
    <w:name w:val="FollowedHyperlink"/>
    <w:basedOn w:val="DefaultParagraphFont"/>
    <w:uiPriority w:val="99"/>
    <w:semiHidden/>
    <w:unhideWhenUsed/>
    <w:rsid w:val="00D560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35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Links>
    <vt:vector size="18" baseType="variant">
      <vt:variant>
        <vt:i4>1638426</vt:i4>
      </vt:variant>
      <vt:variant>
        <vt:i4>6</vt:i4>
      </vt:variant>
      <vt:variant>
        <vt:i4>0</vt:i4>
      </vt:variant>
      <vt:variant>
        <vt:i4>5</vt:i4>
      </vt:variant>
      <vt:variant>
        <vt:lpwstr>https://apps.who.int/trialsearch/</vt:lpwstr>
      </vt:variant>
      <vt:variant>
        <vt:lpwstr/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7405608</vt:i4>
      </vt:variant>
      <vt:variant>
        <vt:i4>0</vt:i4>
      </vt:variant>
      <vt:variant>
        <vt:i4>0</vt:i4>
      </vt:variant>
      <vt:variant>
        <vt:i4>5</vt:i4>
      </vt:variant>
      <vt:variant>
        <vt:lpwstr>https://www.anzctr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Ulyatt</dc:creator>
  <cp:keywords/>
  <dc:description/>
  <cp:lastModifiedBy>Caitlyn Ulyatt</cp:lastModifiedBy>
  <cp:revision>14</cp:revision>
  <dcterms:created xsi:type="dcterms:W3CDTF">2024-01-19T06:04:00Z</dcterms:created>
  <dcterms:modified xsi:type="dcterms:W3CDTF">2024-02-04T03:46:00Z</dcterms:modified>
</cp:coreProperties>
</file>